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0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"/>
        <w:gridCol w:w="178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191CB2" w:rsidRPr="0016521A" w:rsidTr="00191CB2">
        <w:trPr>
          <w:trHeight w:val="841"/>
        </w:trPr>
        <w:tc>
          <w:tcPr>
            <w:tcW w:w="13090" w:type="dxa"/>
            <w:gridSpan w:val="20"/>
            <w:vAlign w:val="center"/>
          </w:tcPr>
          <w:p w:rsidR="00AB3E57" w:rsidRPr="00AB3E57" w:rsidRDefault="00191CB2" w:rsidP="001979D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1CB2">
              <w:rPr>
                <w:rFonts w:ascii="Arial" w:hAnsi="Arial" w:cs="Arial"/>
                <w:b/>
                <w:sz w:val="20"/>
                <w:szCs w:val="20"/>
              </w:rPr>
              <w:t>Supplemental Table 1</w:t>
            </w:r>
          </w:p>
          <w:p w:rsidR="00191CB2" w:rsidRPr="00AB3E57" w:rsidRDefault="00AB3E57" w:rsidP="001979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3E57">
              <w:rPr>
                <w:rFonts w:ascii="Arial" w:hAnsi="Arial" w:cs="Arial"/>
                <w:sz w:val="20"/>
                <w:szCs w:val="20"/>
              </w:rPr>
              <w:t>Correlation Matrix of ERP features</w:t>
            </w:r>
            <w:r w:rsidR="00330536">
              <w:rPr>
                <w:rFonts w:ascii="Arial" w:hAnsi="Arial" w:cs="Arial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191CB2" w:rsidRPr="0016521A" w:rsidTr="001979D6">
        <w:trPr>
          <w:trHeight w:hRule="exact" w:val="340"/>
        </w:trPr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1A17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1A17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:rsidR="00191CB2" w:rsidRPr="0016521A" w:rsidRDefault="00191CB2" w:rsidP="00086672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191CB2" w:rsidRPr="0016521A" w:rsidTr="00657E9E">
        <w:trPr>
          <w:trHeight w:hRule="exact" w:val="340"/>
        </w:trPr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:rsidR="00191CB2" w:rsidRPr="0016521A" w:rsidRDefault="001979D6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0 Std Av. Ampl.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191CB2" w:rsidRPr="0016521A" w:rsidRDefault="00191CB2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4C3A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100 Std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894C3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894C3A" w:rsidRPr="0016521A" w:rsidRDefault="00894C3A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788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100 Std Av.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894C3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063296" w:rsidRDefault="004D5788" w:rsidP="00657E9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63296">
              <w:rPr>
                <w:rFonts w:ascii="Arial" w:hAnsi="Arial" w:cs="Arial"/>
                <w:b/>
                <w:sz w:val="16"/>
                <w:szCs w:val="16"/>
              </w:rPr>
              <w:t>0.9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788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00 Std Ampl.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894C3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4D5788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Default="004D5788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788" w:rsidRPr="0016521A" w:rsidTr="00657E9E">
        <w:trPr>
          <w:trHeight w:hRule="exact" w:val="340"/>
        </w:trPr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:rsidR="004D5788" w:rsidRPr="0016521A" w:rsidRDefault="004D5788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100 Tgt Ampl.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894C3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063296" w:rsidRDefault="004D5788" w:rsidP="00657E9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63296">
              <w:rPr>
                <w:rFonts w:ascii="Arial" w:hAnsi="Arial" w:cs="Arial"/>
                <w:b/>
                <w:sz w:val="16"/>
                <w:szCs w:val="16"/>
              </w:rPr>
              <w:t>0.83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063296" w:rsidRDefault="004D5788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6329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Default="004D5788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4D5788" w:rsidRPr="0016521A" w:rsidRDefault="004D5788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979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100 Tgt Av.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063296" w:rsidRDefault="00657E9E" w:rsidP="00657E9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63296">
              <w:rPr>
                <w:rFonts w:ascii="Arial" w:hAnsi="Arial" w:cs="Arial"/>
                <w:b/>
                <w:sz w:val="16"/>
                <w:szCs w:val="16"/>
              </w:rPr>
              <w:t>0.8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063296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6329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063296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6329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200 Tgt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200 Tgt Lat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200 Tgt Av.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063296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6329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b Tgt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b Tgt Lat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ow Wave Lat.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:rsidR="00657E9E" w:rsidRPr="0016521A" w:rsidRDefault="00657E9E" w:rsidP="00A148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0 Dtr Ampl.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A148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0 Dtr. Lat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A148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100 Dtr.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sz w:val="16"/>
                <w:szCs w:val="16"/>
              </w:rPr>
              <w:t>0.6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C3EB6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C3EB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C3EB6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C3EB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A148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100 Dtr. Av.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sz w:val="16"/>
                <w:szCs w:val="16"/>
              </w:rPr>
              <w:t>0.6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A148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a Dtr. Ampl.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894C3A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E9E" w:rsidRPr="0016521A" w:rsidTr="00657E9E">
        <w:trPr>
          <w:trHeight w:hRule="exact" w:val="340"/>
        </w:trPr>
        <w:tc>
          <w:tcPr>
            <w:tcW w:w="595" w:type="dxa"/>
            <w:tcBorders>
              <w:top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 w:rsidRPr="0016521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85" w:type="dxa"/>
            <w:tcBorders>
              <w:top w:val="nil"/>
            </w:tcBorders>
            <w:vAlign w:val="center"/>
          </w:tcPr>
          <w:p w:rsidR="00657E9E" w:rsidRPr="0016521A" w:rsidRDefault="00657E9E" w:rsidP="001A17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a Dtr. Av. Ampl.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Pr="00894C3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94C3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Pr="004D5788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 w:rsidRPr="004D578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Default="00657E9E" w:rsidP="00657E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Pr="00217288" w:rsidRDefault="00657E9E" w:rsidP="00657E9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7288">
              <w:rPr>
                <w:rFonts w:ascii="Arial" w:hAnsi="Arial" w:cs="Arial"/>
                <w:b/>
                <w:sz w:val="16"/>
                <w:szCs w:val="16"/>
              </w:rPr>
              <w:t>0.92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:rsidR="00657E9E" w:rsidRPr="0016521A" w:rsidRDefault="00657E9E" w:rsidP="00657E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14818" w:rsidRPr="0016521A" w:rsidTr="00885F9B">
        <w:trPr>
          <w:trHeight w:hRule="exact" w:val="1024"/>
        </w:trPr>
        <w:tc>
          <w:tcPr>
            <w:tcW w:w="13090" w:type="dxa"/>
            <w:gridSpan w:val="20"/>
          </w:tcPr>
          <w:p w:rsidR="00264802" w:rsidRPr="00264802" w:rsidRDefault="00264802" w:rsidP="00885F9B">
            <w:pPr>
              <w:rPr>
                <w:rFonts w:ascii="Arial" w:hAnsi="Arial" w:cs="Arial"/>
                <w:sz w:val="20"/>
                <w:szCs w:val="20"/>
              </w:rPr>
            </w:pPr>
            <w:r w:rsidRPr="00264802"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264802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Standard</w:t>
            </w:r>
            <w:r w:rsidRPr="00264802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g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Target; Dtr, Distractor; Ampl., Amplitud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atency; Av. Ampl, Average Amplitude. </w:t>
            </w:r>
          </w:p>
          <w:p w:rsidR="00264802" w:rsidRPr="00264802" w:rsidRDefault="00264802" w:rsidP="00885F9B">
            <w:pPr>
              <w:rPr>
                <w:rFonts w:ascii="Arial" w:hAnsi="Arial" w:cs="Arial"/>
                <w:sz w:val="20"/>
                <w:szCs w:val="20"/>
              </w:rPr>
            </w:pPr>
            <w:r w:rsidRPr="002648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14818" w:rsidRPr="0016521A" w:rsidRDefault="00264802" w:rsidP="007840FD">
            <w:pPr>
              <w:rPr>
                <w:rFonts w:ascii="Arial" w:hAnsi="Arial" w:cs="Arial"/>
                <w:sz w:val="16"/>
                <w:szCs w:val="16"/>
              </w:rPr>
            </w:pPr>
            <w:r w:rsidRPr="00264802">
              <w:rPr>
                <w:rFonts w:ascii="Arial" w:hAnsi="Arial" w:cs="Arial"/>
                <w:sz w:val="20"/>
                <w:szCs w:val="20"/>
              </w:rPr>
              <w:t xml:space="preserve">NOTE: </w:t>
            </w:r>
            <w:r>
              <w:rPr>
                <w:rFonts w:ascii="Arial" w:hAnsi="Arial" w:cs="Arial"/>
                <w:sz w:val="20"/>
                <w:szCs w:val="20"/>
              </w:rPr>
              <w:t>Data shown are Pearson correlation values</w:t>
            </w:r>
            <w:r w:rsidRPr="00264802">
              <w:rPr>
                <w:rFonts w:ascii="Arial" w:hAnsi="Arial" w:cs="Arial"/>
                <w:sz w:val="20"/>
                <w:szCs w:val="20"/>
              </w:rPr>
              <w:t>.</w:t>
            </w:r>
            <w:r w:rsidR="00885F9B">
              <w:rPr>
                <w:rFonts w:ascii="Arial" w:hAnsi="Arial" w:cs="Arial"/>
                <w:sz w:val="20"/>
                <w:szCs w:val="20"/>
              </w:rPr>
              <w:t xml:space="preserve"> Only correlations between features that were significantly different in mild AD vs. </w:t>
            </w:r>
            <w:r w:rsidR="007840FD">
              <w:rPr>
                <w:rFonts w:ascii="Arial" w:hAnsi="Arial" w:cs="Arial"/>
                <w:sz w:val="20"/>
                <w:szCs w:val="20"/>
              </w:rPr>
              <w:t>healthy controls</w:t>
            </w:r>
            <w:r w:rsidR="00885F9B">
              <w:rPr>
                <w:rFonts w:ascii="Arial" w:hAnsi="Arial" w:cs="Arial"/>
                <w:sz w:val="20"/>
                <w:szCs w:val="20"/>
              </w:rPr>
              <w:t xml:space="preserve"> are shown.</w:t>
            </w:r>
            <w:r w:rsidR="00217288">
              <w:rPr>
                <w:rFonts w:ascii="Arial" w:hAnsi="Arial" w:cs="Arial"/>
                <w:sz w:val="20"/>
                <w:szCs w:val="20"/>
              </w:rPr>
              <w:t xml:space="preserve"> Correlation values above 0.50 are in bold.</w:t>
            </w:r>
          </w:p>
        </w:tc>
      </w:tr>
    </w:tbl>
    <w:p w:rsidR="00BA6D62" w:rsidRPr="0016521A" w:rsidRDefault="00BA6D62" w:rsidP="00191CB2">
      <w:pPr>
        <w:rPr>
          <w:rFonts w:ascii="Arial" w:hAnsi="Arial" w:cs="Arial"/>
          <w:sz w:val="16"/>
          <w:szCs w:val="16"/>
        </w:rPr>
      </w:pPr>
    </w:p>
    <w:sectPr w:rsidR="00BA6D62" w:rsidRPr="0016521A" w:rsidSect="00FB2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6E9"/>
    <w:rsid w:val="00001A1E"/>
    <w:rsid w:val="00001E0A"/>
    <w:rsid w:val="00006B4A"/>
    <w:rsid w:val="000072B4"/>
    <w:rsid w:val="00007D9E"/>
    <w:rsid w:val="000100F5"/>
    <w:rsid w:val="00013510"/>
    <w:rsid w:val="0001603A"/>
    <w:rsid w:val="00022BA7"/>
    <w:rsid w:val="0002335A"/>
    <w:rsid w:val="0002593E"/>
    <w:rsid w:val="00032314"/>
    <w:rsid w:val="0003452D"/>
    <w:rsid w:val="00034B21"/>
    <w:rsid w:val="00036750"/>
    <w:rsid w:val="00041442"/>
    <w:rsid w:val="000421FE"/>
    <w:rsid w:val="00042FF8"/>
    <w:rsid w:val="000431B7"/>
    <w:rsid w:val="0004497A"/>
    <w:rsid w:val="00045623"/>
    <w:rsid w:val="00052D95"/>
    <w:rsid w:val="00060BE7"/>
    <w:rsid w:val="00060F91"/>
    <w:rsid w:val="00061519"/>
    <w:rsid w:val="00063296"/>
    <w:rsid w:val="000639CA"/>
    <w:rsid w:val="00065196"/>
    <w:rsid w:val="000656E8"/>
    <w:rsid w:val="00066174"/>
    <w:rsid w:val="000717A5"/>
    <w:rsid w:val="000721CE"/>
    <w:rsid w:val="0007479A"/>
    <w:rsid w:val="00076158"/>
    <w:rsid w:val="000801D0"/>
    <w:rsid w:val="000808BC"/>
    <w:rsid w:val="00080FBB"/>
    <w:rsid w:val="00086F1C"/>
    <w:rsid w:val="0009297F"/>
    <w:rsid w:val="00092B7C"/>
    <w:rsid w:val="00093C2C"/>
    <w:rsid w:val="00095601"/>
    <w:rsid w:val="00096453"/>
    <w:rsid w:val="0009766F"/>
    <w:rsid w:val="00097BBD"/>
    <w:rsid w:val="000A1B5F"/>
    <w:rsid w:val="000A4039"/>
    <w:rsid w:val="000A6EDB"/>
    <w:rsid w:val="000A7B75"/>
    <w:rsid w:val="000B1709"/>
    <w:rsid w:val="000B1A70"/>
    <w:rsid w:val="000B4823"/>
    <w:rsid w:val="000B50C6"/>
    <w:rsid w:val="000C1085"/>
    <w:rsid w:val="000C21D7"/>
    <w:rsid w:val="000C2528"/>
    <w:rsid w:val="000C4B62"/>
    <w:rsid w:val="000C6609"/>
    <w:rsid w:val="000C73D5"/>
    <w:rsid w:val="000C7FB7"/>
    <w:rsid w:val="000D1D45"/>
    <w:rsid w:val="000E02C0"/>
    <w:rsid w:val="000E52D1"/>
    <w:rsid w:val="000E5A2D"/>
    <w:rsid w:val="000E7765"/>
    <w:rsid w:val="000E7795"/>
    <w:rsid w:val="000E7A48"/>
    <w:rsid w:val="000F250E"/>
    <w:rsid w:val="000F299A"/>
    <w:rsid w:val="000F47DF"/>
    <w:rsid w:val="000F4D3C"/>
    <w:rsid w:val="000F6CB4"/>
    <w:rsid w:val="000F71CC"/>
    <w:rsid w:val="0010268A"/>
    <w:rsid w:val="00104107"/>
    <w:rsid w:val="00105170"/>
    <w:rsid w:val="00105282"/>
    <w:rsid w:val="00107169"/>
    <w:rsid w:val="0011374E"/>
    <w:rsid w:val="001172C9"/>
    <w:rsid w:val="001231FB"/>
    <w:rsid w:val="001246AA"/>
    <w:rsid w:val="00125BB5"/>
    <w:rsid w:val="00126286"/>
    <w:rsid w:val="00127145"/>
    <w:rsid w:val="00130F7F"/>
    <w:rsid w:val="001324BF"/>
    <w:rsid w:val="0013407F"/>
    <w:rsid w:val="00134698"/>
    <w:rsid w:val="0013505E"/>
    <w:rsid w:val="001404B2"/>
    <w:rsid w:val="00152D54"/>
    <w:rsid w:val="00154416"/>
    <w:rsid w:val="001544E4"/>
    <w:rsid w:val="00155B4E"/>
    <w:rsid w:val="00155D0D"/>
    <w:rsid w:val="00155D29"/>
    <w:rsid w:val="00155FBB"/>
    <w:rsid w:val="001613E2"/>
    <w:rsid w:val="00164065"/>
    <w:rsid w:val="00164ED6"/>
    <w:rsid w:val="0016521A"/>
    <w:rsid w:val="00165C42"/>
    <w:rsid w:val="00172A40"/>
    <w:rsid w:val="00174FF3"/>
    <w:rsid w:val="00175C9C"/>
    <w:rsid w:val="00183785"/>
    <w:rsid w:val="001857DB"/>
    <w:rsid w:val="00185BDE"/>
    <w:rsid w:val="00185DF0"/>
    <w:rsid w:val="00187FA8"/>
    <w:rsid w:val="00191CB2"/>
    <w:rsid w:val="00193272"/>
    <w:rsid w:val="00193C7E"/>
    <w:rsid w:val="00193E19"/>
    <w:rsid w:val="00194EDD"/>
    <w:rsid w:val="00195BED"/>
    <w:rsid w:val="00196EE7"/>
    <w:rsid w:val="001979D6"/>
    <w:rsid w:val="001A17FC"/>
    <w:rsid w:val="001A4BEF"/>
    <w:rsid w:val="001A71FF"/>
    <w:rsid w:val="001A782B"/>
    <w:rsid w:val="001B00A2"/>
    <w:rsid w:val="001B33AC"/>
    <w:rsid w:val="001C1E8D"/>
    <w:rsid w:val="001C3056"/>
    <w:rsid w:val="001C3EB6"/>
    <w:rsid w:val="001C4359"/>
    <w:rsid w:val="001C4483"/>
    <w:rsid w:val="001C4979"/>
    <w:rsid w:val="001C5885"/>
    <w:rsid w:val="001C6D70"/>
    <w:rsid w:val="001C7802"/>
    <w:rsid w:val="001D3181"/>
    <w:rsid w:val="001D4BE7"/>
    <w:rsid w:val="001D60A7"/>
    <w:rsid w:val="001D6D51"/>
    <w:rsid w:val="001D7CB6"/>
    <w:rsid w:val="001E057A"/>
    <w:rsid w:val="001E06BD"/>
    <w:rsid w:val="001E39EA"/>
    <w:rsid w:val="001E71B5"/>
    <w:rsid w:val="001F0A60"/>
    <w:rsid w:val="001F139B"/>
    <w:rsid w:val="001F45E9"/>
    <w:rsid w:val="001F48AB"/>
    <w:rsid w:val="00202055"/>
    <w:rsid w:val="00205943"/>
    <w:rsid w:val="002079FE"/>
    <w:rsid w:val="00211DF5"/>
    <w:rsid w:val="00217288"/>
    <w:rsid w:val="0022084C"/>
    <w:rsid w:val="0022131D"/>
    <w:rsid w:val="002222C3"/>
    <w:rsid w:val="00225530"/>
    <w:rsid w:val="002279AF"/>
    <w:rsid w:val="002351BA"/>
    <w:rsid w:val="00236532"/>
    <w:rsid w:val="002367A6"/>
    <w:rsid w:val="0023778D"/>
    <w:rsid w:val="00240769"/>
    <w:rsid w:val="00242D0A"/>
    <w:rsid w:val="00242FCC"/>
    <w:rsid w:val="00243C32"/>
    <w:rsid w:val="00244214"/>
    <w:rsid w:val="00245576"/>
    <w:rsid w:val="002471BD"/>
    <w:rsid w:val="00253AA6"/>
    <w:rsid w:val="0025759B"/>
    <w:rsid w:val="002576D7"/>
    <w:rsid w:val="0026259B"/>
    <w:rsid w:val="00263D43"/>
    <w:rsid w:val="002640BC"/>
    <w:rsid w:val="00264802"/>
    <w:rsid w:val="00266D2C"/>
    <w:rsid w:val="00272B03"/>
    <w:rsid w:val="00273FA0"/>
    <w:rsid w:val="00274516"/>
    <w:rsid w:val="00275F32"/>
    <w:rsid w:val="0027636E"/>
    <w:rsid w:val="00282EBE"/>
    <w:rsid w:val="002830A0"/>
    <w:rsid w:val="00286BAA"/>
    <w:rsid w:val="002A37A0"/>
    <w:rsid w:val="002A5EAD"/>
    <w:rsid w:val="002A6170"/>
    <w:rsid w:val="002A758D"/>
    <w:rsid w:val="002B66FA"/>
    <w:rsid w:val="002C0C47"/>
    <w:rsid w:val="002C5819"/>
    <w:rsid w:val="002C6104"/>
    <w:rsid w:val="002D1345"/>
    <w:rsid w:val="002D2A73"/>
    <w:rsid w:val="002D2C0C"/>
    <w:rsid w:val="002D385B"/>
    <w:rsid w:val="002D418F"/>
    <w:rsid w:val="002D7A5B"/>
    <w:rsid w:val="002E0BD1"/>
    <w:rsid w:val="002E284A"/>
    <w:rsid w:val="002E3F00"/>
    <w:rsid w:val="002F231C"/>
    <w:rsid w:val="002F7677"/>
    <w:rsid w:val="002F7812"/>
    <w:rsid w:val="00300B1E"/>
    <w:rsid w:val="00303B01"/>
    <w:rsid w:val="003064F8"/>
    <w:rsid w:val="00307169"/>
    <w:rsid w:val="00307227"/>
    <w:rsid w:val="00315ADF"/>
    <w:rsid w:val="003168F7"/>
    <w:rsid w:val="00317F7B"/>
    <w:rsid w:val="00321479"/>
    <w:rsid w:val="00330536"/>
    <w:rsid w:val="003311B2"/>
    <w:rsid w:val="0033242B"/>
    <w:rsid w:val="00332F8A"/>
    <w:rsid w:val="00337683"/>
    <w:rsid w:val="00347D5B"/>
    <w:rsid w:val="00350F40"/>
    <w:rsid w:val="0036382D"/>
    <w:rsid w:val="0036496F"/>
    <w:rsid w:val="00365DBD"/>
    <w:rsid w:val="00366C6E"/>
    <w:rsid w:val="00375C9A"/>
    <w:rsid w:val="00377AAC"/>
    <w:rsid w:val="00377B3F"/>
    <w:rsid w:val="003811AC"/>
    <w:rsid w:val="003818C8"/>
    <w:rsid w:val="00381B7D"/>
    <w:rsid w:val="00382B45"/>
    <w:rsid w:val="0038380A"/>
    <w:rsid w:val="00383C84"/>
    <w:rsid w:val="00385929"/>
    <w:rsid w:val="00386762"/>
    <w:rsid w:val="003873C7"/>
    <w:rsid w:val="00387692"/>
    <w:rsid w:val="003900B4"/>
    <w:rsid w:val="00390860"/>
    <w:rsid w:val="003917FD"/>
    <w:rsid w:val="003929C5"/>
    <w:rsid w:val="00392CDA"/>
    <w:rsid w:val="00393159"/>
    <w:rsid w:val="0039394E"/>
    <w:rsid w:val="00395DF5"/>
    <w:rsid w:val="003A31F7"/>
    <w:rsid w:val="003B3BF6"/>
    <w:rsid w:val="003B47B8"/>
    <w:rsid w:val="003B4CC2"/>
    <w:rsid w:val="003B6025"/>
    <w:rsid w:val="003C1B1D"/>
    <w:rsid w:val="003C22DB"/>
    <w:rsid w:val="003C38CE"/>
    <w:rsid w:val="003C4A91"/>
    <w:rsid w:val="003C5A4F"/>
    <w:rsid w:val="003D1D13"/>
    <w:rsid w:val="003D3856"/>
    <w:rsid w:val="003D3B5F"/>
    <w:rsid w:val="003D47F6"/>
    <w:rsid w:val="003D5AFD"/>
    <w:rsid w:val="003D7873"/>
    <w:rsid w:val="003D79D7"/>
    <w:rsid w:val="003E00CE"/>
    <w:rsid w:val="003E360D"/>
    <w:rsid w:val="003E7E50"/>
    <w:rsid w:val="003F2B48"/>
    <w:rsid w:val="003F6DD1"/>
    <w:rsid w:val="00400A1C"/>
    <w:rsid w:val="00401C3F"/>
    <w:rsid w:val="00401FE8"/>
    <w:rsid w:val="00403545"/>
    <w:rsid w:val="004049F2"/>
    <w:rsid w:val="00406255"/>
    <w:rsid w:val="00407FC4"/>
    <w:rsid w:val="00412276"/>
    <w:rsid w:val="00412628"/>
    <w:rsid w:val="00413C01"/>
    <w:rsid w:val="004152A7"/>
    <w:rsid w:val="004228BB"/>
    <w:rsid w:val="00424DEF"/>
    <w:rsid w:val="00434EBA"/>
    <w:rsid w:val="0044029C"/>
    <w:rsid w:val="00443C40"/>
    <w:rsid w:val="004454B5"/>
    <w:rsid w:val="00445771"/>
    <w:rsid w:val="0044589F"/>
    <w:rsid w:val="00451DC5"/>
    <w:rsid w:val="004523DF"/>
    <w:rsid w:val="00452E10"/>
    <w:rsid w:val="00453B06"/>
    <w:rsid w:val="00454344"/>
    <w:rsid w:val="00455745"/>
    <w:rsid w:val="00461EB3"/>
    <w:rsid w:val="00463C75"/>
    <w:rsid w:val="00464A2F"/>
    <w:rsid w:val="00465027"/>
    <w:rsid w:val="00465399"/>
    <w:rsid w:val="00470785"/>
    <w:rsid w:val="00472ADF"/>
    <w:rsid w:val="00473983"/>
    <w:rsid w:val="00474BA8"/>
    <w:rsid w:val="00474E1F"/>
    <w:rsid w:val="00477894"/>
    <w:rsid w:val="00480FFF"/>
    <w:rsid w:val="004859DD"/>
    <w:rsid w:val="00487DE0"/>
    <w:rsid w:val="0049199B"/>
    <w:rsid w:val="00496249"/>
    <w:rsid w:val="00497974"/>
    <w:rsid w:val="004A0DAD"/>
    <w:rsid w:val="004A2986"/>
    <w:rsid w:val="004A3520"/>
    <w:rsid w:val="004A6CA9"/>
    <w:rsid w:val="004B0541"/>
    <w:rsid w:val="004B752C"/>
    <w:rsid w:val="004C0759"/>
    <w:rsid w:val="004C2C84"/>
    <w:rsid w:val="004C365E"/>
    <w:rsid w:val="004C3D91"/>
    <w:rsid w:val="004C58B6"/>
    <w:rsid w:val="004C70EF"/>
    <w:rsid w:val="004D22D0"/>
    <w:rsid w:val="004D36D0"/>
    <w:rsid w:val="004D420A"/>
    <w:rsid w:val="004D5788"/>
    <w:rsid w:val="004D7662"/>
    <w:rsid w:val="004E1E0A"/>
    <w:rsid w:val="004E2A3E"/>
    <w:rsid w:val="004E2AE7"/>
    <w:rsid w:val="004E3217"/>
    <w:rsid w:val="004E38FF"/>
    <w:rsid w:val="004E758E"/>
    <w:rsid w:val="004F199C"/>
    <w:rsid w:val="004F26E6"/>
    <w:rsid w:val="004F3258"/>
    <w:rsid w:val="004F3B3A"/>
    <w:rsid w:val="004F3BF5"/>
    <w:rsid w:val="004F5BE1"/>
    <w:rsid w:val="004F6ED7"/>
    <w:rsid w:val="004F7950"/>
    <w:rsid w:val="004F7BC9"/>
    <w:rsid w:val="00500808"/>
    <w:rsid w:val="0050226F"/>
    <w:rsid w:val="00503802"/>
    <w:rsid w:val="00505346"/>
    <w:rsid w:val="00506384"/>
    <w:rsid w:val="005079D3"/>
    <w:rsid w:val="00507E87"/>
    <w:rsid w:val="00512354"/>
    <w:rsid w:val="0052079D"/>
    <w:rsid w:val="005226C3"/>
    <w:rsid w:val="0052276B"/>
    <w:rsid w:val="0052718B"/>
    <w:rsid w:val="0053073E"/>
    <w:rsid w:val="005347C9"/>
    <w:rsid w:val="00541080"/>
    <w:rsid w:val="005413D2"/>
    <w:rsid w:val="00541EEE"/>
    <w:rsid w:val="00542E26"/>
    <w:rsid w:val="005479C9"/>
    <w:rsid w:val="00551649"/>
    <w:rsid w:val="005524A9"/>
    <w:rsid w:val="0055421C"/>
    <w:rsid w:val="00554CB7"/>
    <w:rsid w:val="00554F07"/>
    <w:rsid w:val="00555903"/>
    <w:rsid w:val="00563A76"/>
    <w:rsid w:val="00564CC5"/>
    <w:rsid w:val="00570092"/>
    <w:rsid w:val="005737EA"/>
    <w:rsid w:val="00580D40"/>
    <w:rsid w:val="00581D9A"/>
    <w:rsid w:val="0058414D"/>
    <w:rsid w:val="005842CD"/>
    <w:rsid w:val="00585D16"/>
    <w:rsid w:val="0058637E"/>
    <w:rsid w:val="00596EDB"/>
    <w:rsid w:val="005A0A89"/>
    <w:rsid w:val="005A30CF"/>
    <w:rsid w:val="005A30E3"/>
    <w:rsid w:val="005A43B0"/>
    <w:rsid w:val="005A770B"/>
    <w:rsid w:val="005B05CF"/>
    <w:rsid w:val="005B0EB7"/>
    <w:rsid w:val="005B3870"/>
    <w:rsid w:val="005B5694"/>
    <w:rsid w:val="005B7884"/>
    <w:rsid w:val="005B7CC1"/>
    <w:rsid w:val="005C1CD1"/>
    <w:rsid w:val="005C2D41"/>
    <w:rsid w:val="005C32AF"/>
    <w:rsid w:val="005C4082"/>
    <w:rsid w:val="005C6571"/>
    <w:rsid w:val="005C6809"/>
    <w:rsid w:val="005D1734"/>
    <w:rsid w:val="005D409D"/>
    <w:rsid w:val="005D5D49"/>
    <w:rsid w:val="005D6F1D"/>
    <w:rsid w:val="005D7D23"/>
    <w:rsid w:val="005E17CD"/>
    <w:rsid w:val="005E1F2E"/>
    <w:rsid w:val="005E231D"/>
    <w:rsid w:val="005E3719"/>
    <w:rsid w:val="005E62AD"/>
    <w:rsid w:val="005E772E"/>
    <w:rsid w:val="005F1816"/>
    <w:rsid w:val="005F1C95"/>
    <w:rsid w:val="005F25E0"/>
    <w:rsid w:val="005F2859"/>
    <w:rsid w:val="005F3CFD"/>
    <w:rsid w:val="005F432A"/>
    <w:rsid w:val="005F5C7F"/>
    <w:rsid w:val="006033F4"/>
    <w:rsid w:val="00604D69"/>
    <w:rsid w:val="00606654"/>
    <w:rsid w:val="0060683B"/>
    <w:rsid w:val="00610817"/>
    <w:rsid w:val="00611318"/>
    <w:rsid w:val="00613EAB"/>
    <w:rsid w:val="0061774F"/>
    <w:rsid w:val="00620E05"/>
    <w:rsid w:val="00621B3C"/>
    <w:rsid w:val="006276FC"/>
    <w:rsid w:val="00633BB5"/>
    <w:rsid w:val="00634571"/>
    <w:rsid w:val="006346D8"/>
    <w:rsid w:val="00635E05"/>
    <w:rsid w:val="006369D6"/>
    <w:rsid w:val="00637CC0"/>
    <w:rsid w:val="006402BA"/>
    <w:rsid w:val="00642AF0"/>
    <w:rsid w:val="00642FA1"/>
    <w:rsid w:val="00645C15"/>
    <w:rsid w:val="00647C9B"/>
    <w:rsid w:val="00653E93"/>
    <w:rsid w:val="00654399"/>
    <w:rsid w:val="006556C0"/>
    <w:rsid w:val="00656F1D"/>
    <w:rsid w:val="00657E9E"/>
    <w:rsid w:val="006606B8"/>
    <w:rsid w:val="006614A1"/>
    <w:rsid w:val="00661F1E"/>
    <w:rsid w:val="006626C9"/>
    <w:rsid w:val="00662F18"/>
    <w:rsid w:val="00672F20"/>
    <w:rsid w:val="00673AA7"/>
    <w:rsid w:val="0067600E"/>
    <w:rsid w:val="00676645"/>
    <w:rsid w:val="00680C1E"/>
    <w:rsid w:val="0068139A"/>
    <w:rsid w:val="006825A3"/>
    <w:rsid w:val="006900EA"/>
    <w:rsid w:val="00690FA8"/>
    <w:rsid w:val="00694DBD"/>
    <w:rsid w:val="00695D9E"/>
    <w:rsid w:val="0069610A"/>
    <w:rsid w:val="00697079"/>
    <w:rsid w:val="006A02F5"/>
    <w:rsid w:val="006A2B9D"/>
    <w:rsid w:val="006A32EF"/>
    <w:rsid w:val="006A3E30"/>
    <w:rsid w:val="006A54E3"/>
    <w:rsid w:val="006A79B8"/>
    <w:rsid w:val="006B0293"/>
    <w:rsid w:val="006B1FF2"/>
    <w:rsid w:val="006B713A"/>
    <w:rsid w:val="006C1F08"/>
    <w:rsid w:val="006C62B8"/>
    <w:rsid w:val="006D209D"/>
    <w:rsid w:val="006D2D5C"/>
    <w:rsid w:val="006D3917"/>
    <w:rsid w:val="006D591C"/>
    <w:rsid w:val="006D7522"/>
    <w:rsid w:val="006E32BF"/>
    <w:rsid w:val="006E39F9"/>
    <w:rsid w:val="006E70D5"/>
    <w:rsid w:val="006E7516"/>
    <w:rsid w:val="006F043D"/>
    <w:rsid w:val="006F0CE8"/>
    <w:rsid w:val="006F1158"/>
    <w:rsid w:val="006F30C6"/>
    <w:rsid w:val="00700D10"/>
    <w:rsid w:val="00705F45"/>
    <w:rsid w:val="007110E2"/>
    <w:rsid w:val="007177AA"/>
    <w:rsid w:val="00721D6D"/>
    <w:rsid w:val="00725C61"/>
    <w:rsid w:val="0072761C"/>
    <w:rsid w:val="0072792A"/>
    <w:rsid w:val="00727F48"/>
    <w:rsid w:val="007308F3"/>
    <w:rsid w:val="00733C2C"/>
    <w:rsid w:val="0073507D"/>
    <w:rsid w:val="007365FE"/>
    <w:rsid w:val="007401F4"/>
    <w:rsid w:val="007445C3"/>
    <w:rsid w:val="00744839"/>
    <w:rsid w:val="00746E4B"/>
    <w:rsid w:val="00746E98"/>
    <w:rsid w:val="00751FA8"/>
    <w:rsid w:val="00754220"/>
    <w:rsid w:val="00754ECE"/>
    <w:rsid w:val="00755295"/>
    <w:rsid w:val="00756405"/>
    <w:rsid w:val="0075790A"/>
    <w:rsid w:val="00760E12"/>
    <w:rsid w:val="00763210"/>
    <w:rsid w:val="00763927"/>
    <w:rsid w:val="00765950"/>
    <w:rsid w:val="00766AC8"/>
    <w:rsid w:val="007707AF"/>
    <w:rsid w:val="0077456F"/>
    <w:rsid w:val="0077553E"/>
    <w:rsid w:val="00775E19"/>
    <w:rsid w:val="00781321"/>
    <w:rsid w:val="00783458"/>
    <w:rsid w:val="007840FD"/>
    <w:rsid w:val="0078617D"/>
    <w:rsid w:val="007871AB"/>
    <w:rsid w:val="0079468F"/>
    <w:rsid w:val="007951AB"/>
    <w:rsid w:val="007A64D0"/>
    <w:rsid w:val="007B0D7D"/>
    <w:rsid w:val="007B25C6"/>
    <w:rsid w:val="007B44F1"/>
    <w:rsid w:val="007B4632"/>
    <w:rsid w:val="007B6CFA"/>
    <w:rsid w:val="007C0D5D"/>
    <w:rsid w:val="007C2E96"/>
    <w:rsid w:val="007C31A7"/>
    <w:rsid w:val="007C3303"/>
    <w:rsid w:val="007D0313"/>
    <w:rsid w:val="007D24C1"/>
    <w:rsid w:val="007D2F19"/>
    <w:rsid w:val="007D3CAD"/>
    <w:rsid w:val="007D6B8F"/>
    <w:rsid w:val="007D7890"/>
    <w:rsid w:val="007D7B2A"/>
    <w:rsid w:val="007D7DD0"/>
    <w:rsid w:val="007E2A23"/>
    <w:rsid w:val="007E7007"/>
    <w:rsid w:val="007E77E4"/>
    <w:rsid w:val="007F123A"/>
    <w:rsid w:val="007F3B3B"/>
    <w:rsid w:val="007F45D6"/>
    <w:rsid w:val="007F505D"/>
    <w:rsid w:val="008016EF"/>
    <w:rsid w:val="008041A0"/>
    <w:rsid w:val="00804E86"/>
    <w:rsid w:val="0080786D"/>
    <w:rsid w:val="00807D35"/>
    <w:rsid w:val="00812C07"/>
    <w:rsid w:val="00812D18"/>
    <w:rsid w:val="008146AB"/>
    <w:rsid w:val="008177C4"/>
    <w:rsid w:val="00821D99"/>
    <w:rsid w:val="00825CAC"/>
    <w:rsid w:val="00825E5C"/>
    <w:rsid w:val="0083075F"/>
    <w:rsid w:val="00834616"/>
    <w:rsid w:val="00835779"/>
    <w:rsid w:val="00837C72"/>
    <w:rsid w:val="00841A7D"/>
    <w:rsid w:val="0084402C"/>
    <w:rsid w:val="0084577C"/>
    <w:rsid w:val="008463A9"/>
    <w:rsid w:val="008502A5"/>
    <w:rsid w:val="008524CC"/>
    <w:rsid w:val="008556FC"/>
    <w:rsid w:val="00866122"/>
    <w:rsid w:val="008716BC"/>
    <w:rsid w:val="00871FD4"/>
    <w:rsid w:val="00872176"/>
    <w:rsid w:val="008727A1"/>
    <w:rsid w:val="00873F14"/>
    <w:rsid w:val="00874296"/>
    <w:rsid w:val="00880DB8"/>
    <w:rsid w:val="00880E32"/>
    <w:rsid w:val="008827CF"/>
    <w:rsid w:val="00884B8C"/>
    <w:rsid w:val="0088548F"/>
    <w:rsid w:val="00885F9B"/>
    <w:rsid w:val="0089018C"/>
    <w:rsid w:val="00890B27"/>
    <w:rsid w:val="00894C3A"/>
    <w:rsid w:val="008A12B1"/>
    <w:rsid w:val="008A12B3"/>
    <w:rsid w:val="008A2109"/>
    <w:rsid w:val="008A26DB"/>
    <w:rsid w:val="008A4B0A"/>
    <w:rsid w:val="008A7180"/>
    <w:rsid w:val="008A73DC"/>
    <w:rsid w:val="008B045E"/>
    <w:rsid w:val="008B31E0"/>
    <w:rsid w:val="008B3A31"/>
    <w:rsid w:val="008B5576"/>
    <w:rsid w:val="008C1E74"/>
    <w:rsid w:val="008C211A"/>
    <w:rsid w:val="008C2A24"/>
    <w:rsid w:val="008C42A3"/>
    <w:rsid w:val="008C6FBA"/>
    <w:rsid w:val="008D11F7"/>
    <w:rsid w:val="008D3F87"/>
    <w:rsid w:val="008D4460"/>
    <w:rsid w:val="008D6025"/>
    <w:rsid w:val="008D6FD5"/>
    <w:rsid w:val="008E181B"/>
    <w:rsid w:val="008E4202"/>
    <w:rsid w:val="008E44C4"/>
    <w:rsid w:val="008E5889"/>
    <w:rsid w:val="008F3477"/>
    <w:rsid w:val="008F5CA5"/>
    <w:rsid w:val="008F605B"/>
    <w:rsid w:val="00902F95"/>
    <w:rsid w:val="00903627"/>
    <w:rsid w:val="009060A3"/>
    <w:rsid w:val="009064A1"/>
    <w:rsid w:val="00906BFF"/>
    <w:rsid w:val="00906EE9"/>
    <w:rsid w:val="009074CC"/>
    <w:rsid w:val="009123F1"/>
    <w:rsid w:val="00913799"/>
    <w:rsid w:val="0091481F"/>
    <w:rsid w:val="00915004"/>
    <w:rsid w:val="0091667E"/>
    <w:rsid w:val="00920B0A"/>
    <w:rsid w:val="00922108"/>
    <w:rsid w:val="0092481E"/>
    <w:rsid w:val="0092562A"/>
    <w:rsid w:val="00925E87"/>
    <w:rsid w:val="00926F38"/>
    <w:rsid w:val="0093052B"/>
    <w:rsid w:val="00931DA0"/>
    <w:rsid w:val="0093253E"/>
    <w:rsid w:val="009361C5"/>
    <w:rsid w:val="009376DF"/>
    <w:rsid w:val="00937FDB"/>
    <w:rsid w:val="009415E1"/>
    <w:rsid w:val="00942375"/>
    <w:rsid w:val="009448A0"/>
    <w:rsid w:val="00953AEF"/>
    <w:rsid w:val="009573B2"/>
    <w:rsid w:val="009618FB"/>
    <w:rsid w:val="009625C7"/>
    <w:rsid w:val="0096341F"/>
    <w:rsid w:val="009657AD"/>
    <w:rsid w:val="009660C6"/>
    <w:rsid w:val="00970E20"/>
    <w:rsid w:val="009719C5"/>
    <w:rsid w:val="00971A45"/>
    <w:rsid w:val="00971BCB"/>
    <w:rsid w:val="009727D2"/>
    <w:rsid w:val="00974E89"/>
    <w:rsid w:val="00975319"/>
    <w:rsid w:val="00982553"/>
    <w:rsid w:val="0098350D"/>
    <w:rsid w:val="0098387E"/>
    <w:rsid w:val="00986728"/>
    <w:rsid w:val="009872FA"/>
    <w:rsid w:val="00992F6C"/>
    <w:rsid w:val="00994F0B"/>
    <w:rsid w:val="00996A21"/>
    <w:rsid w:val="009A0AF5"/>
    <w:rsid w:val="009A10C2"/>
    <w:rsid w:val="009A28BA"/>
    <w:rsid w:val="009A28F1"/>
    <w:rsid w:val="009A6CC4"/>
    <w:rsid w:val="009A72A3"/>
    <w:rsid w:val="009A7B57"/>
    <w:rsid w:val="009B131B"/>
    <w:rsid w:val="009B20F4"/>
    <w:rsid w:val="009C0DBF"/>
    <w:rsid w:val="009C1AAD"/>
    <w:rsid w:val="009C2D78"/>
    <w:rsid w:val="009C7A0E"/>
    <w:rsid w:val="009D16E7"/>
    <w:rsid w:val="009D5E3C"/>
    <w:rsid w:val="009D626A"/>
    <w:rsid w:val="009D70AF"/>
    <w:rsid w:val="009D7EB1"/>
    <w:rsid w:val="009E27A0"/>
    <w:rsid w:val="009E7EE4"/>
    <w:rsid w:val="009F25AE"/>
    <w:rsid w:val="009F4270"/>
    <w:rsid w:val="009F45D3"/>
    <w:rsid w:val="00A00EA9"/>
    <w:rsid w:val="00A0102F"/>
    <w:rsid w:val="00A0141E"/>
    <w:rsid w:val="00A01543"/>
    <w:rsid w:val="00A03C78"/>
    <w:rsid w:val="00A03D6F"/>
    <w:rsid w:val="00A054DE"/>
    <w:rsid w:val="00A14818"/>
    <w:rsid w:val="00A15018"/>
    <w:rsid w:val="00A15F36"/>
    <w:rsid w:val="00A17B1C"/>
    <w:rsid w:val="00A24449"/>
    <w:rsid w:val="00A24997"/>
    <w:rsid w:val="00A2514D"/>
    <w:rsid w:val="00A25DAA"/>
    <w:rsid w:val="00A30A53"/>
    <w:rsid w:val="00A34950"/>
    <w:rsid w:val="00A36CDC"/>
    <w:rsid w:val="00A3709E"/>
    <w:rsid w:val="00A377A1"/>
    <w:rsid w:val="00A37DCD"/>
    <w:rsid w:val="00A41474"/>
    <w:rsid w:val="00A4262D"/>
    <w:rsid w:val="00A45048"/>
    <w:rsid w:val="00A457B5"/>
    <w:rsid w:val="00A4697D"/>
    <w:rsid w:val="00A5338E"/>
    <w:rsid w:val="00A550AD"/>
    <w:rsid w:val="00A55212"/>
    <w:rsid w:val="00A57983"/>
    <w:rsid w:val="00A617F0"/>
    <w:rsid w:val="00A62142"/>
    <w:rsid w:val="00A6513D"/>
    <w:rsid w:val="00A72099"/>
    <w:rsid w:val="00A764CE"/>
    <w:rsid w:val="00A7766F"/>
    <w:rsid w:val="00A7786C"/>
    <w:rsid w:val="00A80E6B"/>
    <w:rsid w:val="00A8258A"/>
    <w:rsid w:val="00A83FCB"/>
    <w:rsid w:val="00A90CEB"/>
    <w:rsid w:val="00A919C7"/>
    <w:rsid w:val="00A941F6"/>
    <w:rsid w:val="00A9490C"/>
    <w:rsid w:val="00A970CA"/>
    <w:rsid w:val="00A9733B"/>
    <w:rsid w:val="00AA0372"/>
    <w:rsid w:val="00AA1096"/>
    <w:rsid w:val="00AA45AE"/>
    <w:rsid w:val="00AA7FE1"/>
    <w:rsid w:val="00AB2D4C"/>
    <w:rsid w:val="00AB3CF6"/>
    <w:rsid w:val="00AB3E57"/>
    <w:rsid w:val="00AB3E87"/>
    <w:rsid w:val="00AB4E9D"/>
    <w:rsid w:val="00AC6619"/>
    <w:rsid w:val="00AD1C55"/>
    <w:rsid w:val="00AD42BF"/>
    <w:rsid w:val="00AD4CE2"/>
    <w:rsid w:val="00AD52B1"/>
    <w:rsid w:val="00AD7BA7"/>
    <w:rsid w:val="00AE0571"/>
    <w:rsid w:val="00AE5014"/>
    <w:rsid w:val="00AE67C4"/>
    <w:rsid w:val="00AE695C"/>
    <w:rsid w:val="00AE71A8"/>
    <w:rsid w:val="00AF3E52"/>
    <w:rsid w:val="00AF76E9"/>
    <w:rsid w:val="00B03AAF"/>
    <w:rsid w:val="00B03ECC"/>
    <w:rsid w:val="00B0590B"/>
    <w:rsid w:val="00B067DE"/>
    <w:rsid w:val="00B11CF4"/>
    <w:rsid w:val="00B13F41"/>
    <w:rsid w:val="00B14CA2"/>
    <w:rsid w:val="00B21740"/>
    <w:rsid w:val="00B2236B"/>
    <w:rsid w:val="00B3057E"/>
    <w:rsid w:val="00B30C52"/>
    <w:rsid w:val="00B31BDD"/>
    <w:rsid w:val="00B3233E"/>
    <w:rsid w:val="00B34ADB"/>
    <w:rsid w:val="00B40487"/>
    <w:rsid w:val="00B42544"/>
    <w:rsid w:val="00B46914"/>
    <w:rsid w:val="00B50312"/>
    <w:rsid w:val="00B5083E"/>
    <w:rsid w:val="00B5323D"/>
    <w:rsid w:val="00B53E42"/>
    <w:rsid w:val="00B54531"/>
    <w:rsid w:val="00B55A56"/>
    <w:rsid w:val="00B56BBC"/>
    <w:rsid w:val="00B61282"/>
    <w:rsid w:val="00B6549F"/>
    <w:rsid w:val="00B70259"/>
    <w:rsid w:val="00B75034"/>
    <w:rsid w:val="00B7687E"/>
    <w:rsid w:val="00B80071"/>
    <w:rsid w:val="00B823D3"/>
    <w:rsid w:val="00B83B95"/>
    <w:rsid w:val="00B91B13"/>
    <w:rsid w:val="00B91C3D"/>
    <w:rsid w:val="00B95FC0"/>
    <w:rsid w:val="00BA14EC"/>
    <w:rsid w:val="00BA46ED"/>
    <w:rsid w:val="00BA6D62"/>
    <w:rsid w:val="00BB02B1"/>
    <w:rsid w:val="00BB0AEE"/>
    <w:rsid w:val="00BB16B0"/>
    <w:rsid w:val="00BC29BB"/>
    <w:rsid w:val="00BC34F6"/>
    <w:rsid w:val="00BC3A56"/>
    <w:rsid w:val="00BC4D85"/>
    <w:rsid w:val="00BC5393"/>
    <w:rsid w:val="00BC5C26"/>
    <w:rsid w:val="00BD09A6"/>
    <w:rsid w:val="00BD2AAC"/>
    <w:rsid w:val="00BD2EA1"/>
    <w:rsid w:val="00BD48B6"/>
    <w:rsid w:val="00BE00DF"/>
    <w:rsid w:val="00BE11EF"/>
    <w:rsid w:val="00BE18EE"/>
    <w:rsid w:val="00BE250D"/>
    <w:rsid w:val="00BF3366"/>
    <w:rsid w:val="00BF417D"/>
    <w:rsid w:val="00BF636E"/>
    <w:rsid w:val="00C03DF3"/>
    <w:rsid w:val="00C03ED9"/>
    <w:rsid w:val="00C04F63"/>
    <w:rsid w:val="00C1151C"/>
    <w:rsid w:val="00C122D7"/>
    <w:rsid w:val="00C12709"/>
    <w:rsid w:val="00C12747"/>
    <w:rsid w:val="00C15362"/>
    <w:rsid w:val="00C200FD"/>
    <w:rsid w:val="00C26CE0"/>
    <w:rsid w:val="00C271B0"/>
    <w:rsid w:val="00C277B3"/>
    <w:rsid w:val="00C313A4"/>
    <w:rsid w:val="00C339D3"/>
    <w:rsid w:val="00C34321"/>
    <w:rsid w:val="00C35D70"/>
    <w:rsid w:val="00C3626D"/>
    <w:rsid w:val="00C406A8"/>
    <w:rsid w:val="00C4332F"/>
    <w:rsid w:val="00C434B0"/>
    <w:rsid w:val="00C47068"/>
    <w:rsid w:val="00C472C1"/>
    <w:rsid w:val="00C504F2"/>
    <w:rsid w:val="00C51D29"/>
    <w:rsid w:val="00C51D82"/>
    <w:rsid w:val="00C57503"/>
    <w:rsid w:val="00C60A30"/>
    <w:rsid w:val="00C60A8E"/>
    <w:rsid w:val="00C64342"/>
    <w:rsid w:val="00C67682"/>
    <w:rsid w:val="00C75FA6"/>
    <w:rsid w:val="00C82F6F"/>
    <w:rsid w:val="00C83DA9"/>
    <w:rsid w:val="00C83F1B"/>
    <w:rsid w:val="00C874E0"/>
    <w:rsid w:val="00C87514"/>
    <w:rsid w:val="00C93493"/>
    <w:rsid w:val="00C95546"/>
    <w:rsid w:val="00C9717E"/>
    <w:rsid w:val="00CA4C89"/>
    <w:rsid w:val="00CA6541"/>
    <w:rsid w:val="00CB2DD9"/>
    <w:rsid w:val="00CB45BF"/>
    <w:rsid w:val="00CB4A77"/>
    <w:rsid w:val="00CC0540"/>
    <w:rsid w:val="00CC111E"/>
    <w:rsid w:val="00CC268F"/>
    <w:rsid w:val="00CC3957"/>
    <w:rsid w:val="00CC4BCB"/>
    <w:rsid w:val="00CC6974"/>
    <w:rsid w:val="00CC6E6F"/>
    <w:rsid w:val="00CC718E"/>
    <w:rsid w:val="00CC77A8"/>
    <w:rsid w:val="00CC7E50"/>
    <w:rsid w:val="00CD26E5"/>
    <w:rsid w:val="00CD38C6"/>
    <w:rsid w:val="00CD5CF2"/>
    <w:rsid w:val="00CE1113"/>
    <w:rsid w:val="00CE191C"/>
    <w:rsid w:val="00CE3026"/>
    <w:rsid w:val="00CE3BC0"/>
    <w:rsid w:val="00CF0358"/>
    <w:rsid w:val="00CF11CB"/>
    <w:rsid w:val="00CF177F"/>
    <w:rsid w:val="00CF26F7"/>
    <w:rsid w:val="00CF2D3A"/>
    <w:rsid w:val="00CF3515"/>
    <w:rsid w:val="00CF3BAE"/>
    <w:rsid w:val="00CF48E9"/>
    <w:rsid w:val="00CF5A6F"/>
    <w:rsid w:val="00CF5B8C"/>
    <w:rsid w:val="00CF5F35"/>
    <w:rsid w:val="00CF684C"/>
    <w:rsid w:val="00CF704E"/>
    <w:rsid w:val="00D042CF"/>
    <w:rsid w:val="00D10C9F"/>
    <w:rsid w:val="00D1127B"/>
    <w:rsid w:val="00D113C4"/>
    <w:rsid w:val="00D1482D"/>
    <w:rsid w:val="00D166E6"/>
    <w:rsid w:val="00D16E4E"/>
    <w:rsid w:val="00D17A03"/>
    <w:rsid w:val="00D21D27"/>
    <w:rsid w:val="00D22F95"/>
    <w:rsid w:val="00D231BF"/>
    <w:rsid w:val="00D23263"/>
    <w:rsid w:val="00D26C38"/>
    <w:rsid w:val="00D30CD4"/>
    <w:rsid w:val="00D319E2"/>
    <w:rsid w:val="00D33093"/>
    <w:rsid w:val="00D34832"/>
    <w:rsid w:val="00D36BDB"/>
    <w:rsid w:val="00D3747E"/>
    <w:rsid w:val="00D41CAA"/>
    <w:rsid w:val="00D41CE0"/>
    <w:rsid w:val="00D42C26"/>
    <w:rsid w:val="00D438B3"/>
    <w:rsid w:val="00D47134"/>
    <w:rsid w:val="00D51C1D"/>
    <w:rsid w:val="00D5368D"/>
    <w:rsid w:val="00D55D66"/>
    <w:rsid w:val="00D560F8"/>
    <w:rsid w:val="00D60E5A"/>
    <w:rsid w:val="00D6408E"/>
    <w:rsid w:val="00D65EE5"/>
    <w:rsid w:val="00D65F20"/>
    <w:rsid w:val="00D909A2"/>
    <w:rsid w:val="00D92D7B"/>
    <w:rsid w:val="00D9331D"/>
    <w:rsid w:val="00D9713C"/>
    <w:rsid w:val="00D977F0"/>
    <w:rsid w:val="00DA13B8"/>
    <w:rsid w:val="00DA14CA"/>
    <w:rsid w:val="00DA46D1"/>
    <w:rsid w:val="00DB43F2"/>
    <w:rsid w:val="00DB49A1"/>
    <w:rsid w:val="00DB6270"/>
    <w:rsid w:val="00DB6DCE"/>
    <w:rsid w:val="00DB7AE0"/>
    <w:rsid w:val="00DC1C02"/>
    <w:rsid w:val="00DC394A"/>
    <w:rsid w:val="00DC3DE5"/>
    <w:rsid w:val="00DC6BE8"/>
    <w:rsid w:val="00DC7AC3"/>
    <w:rsid w:val="00DD02B2"/>
    <w:rsid w:val="00DD0F95"/>
    <w:rsid w:val="00DD14C9"/>
    <w:rsid w:val="00DD151D"/>
    <w:rsid w:val="00DD2887"/>
    <w:rsid w:val="00DE124C"/>
    <w:rsid w:val="00DE2981"/>
    <w:rsid w:val="00DE4713"/>
    <w:rsid w:val="00DE534D"/>
    <w:rsid w:val="00DE53BA"/>
    <w:rsid w:val="00DE6EF2"/>
    <w:rsid w:val="00DF17BA"/>
    <w:rsid w:val="00DF22F3"/>
    <w:rsid w:val="00DF39CA"/>
    <w:rsid w:val="00DF4F28"/>
    <w:rsid w:val="00DF65B5"/>
    <w:rsid w:val="00DF6D94"/>
    <w:rsid w:val="00DF6E78"/>
    <w:rsid w:val="00DF6F45"/>
    <w:rsid w:val="00DF7237"/>
    <w:rsid w:val="00E02249"/>
    <w:rsid w:val="00E03AA1"/>
    <w:rsid w:val="00E057E0"/>
    <w:rsid w:val="00E05AF6"/>
    <w:rsid w:val="00E07815"/>
    <w:rsid w:val="00E12D42"/>
    <w:rsid w:val="00E15731"/>
    <w:rsid w:val="00E2097B"/>
    <w:rsid w:val="00E20E0C"/>
    <w:rsid w:val="00E2196E"/>
    <w:rsid w:val="00E24780"/>
    <w:rsid w:val="00E32946"/>
    <w:rsid w:val="00E34712"/>
    <w:rsid w:val="00E35A39"/>
    <w:rsid w:val="00E36022"/>
    <w:rsid w:val="00E42CF2"/>
    <w:rsid w:val="00E4357E"/>
    <w:rsid w:val="00E43C22"/>
    <w:rsid w:val="00E46B1D"/>
    <w:rsid w:val="00E50363"/>
    <w:rsid w:val="00E55716"/>
    <w:rsid w:val="00E56388"/>
    <w:rsid w:val="00E60E37"/>
    <w:rsid w:val="00E61548"/>
    <w:rsid w:val="00E63F75"/>
    <w:rsid w:val="00E64932"/>
    <w:rsid w:val="00E65065"/>
    <w:rsid w:val="00E666AA"/>
    <w:rsid w:val="00E734E0"/>
    <w:rsid w:val="00E80EAC"/>
    <w:rsid w:val="00E8182A"/>
    <w:rsid w:val="00E81FD0"/>
    <w:rsid w:val="00E82D5D"/>
    <w:rsid w:val="00E8352D"/>
    <w:rsid w:val="00E86B0D"/>
    <w:rsid w:val="00E87720"/>
    <w:rsid w:val="00E926BB"/>
    <w:rsid w:val="00E9381E"/>
    <w:rsid w:val="00E94BAB"/>
    <w:rsid w:val="00E960B5"/>
    <w:rsid w:val="00E972BD"/>
    <w:rsid w:val="00EA08F1"/>
    <w:rsid w:val="00EA26FE"/>
    <w:rsid w:val="00EA3ECD"/>
    <w:rsid w:val="00EA68C9"/>
    <w:rsid w:val="00EB0873"/>
    <w:rsid w:val="00EB0D42"/>
    <w:rsid w:val="00EB0DA8"/>
    <w:rsid w:val="00EB150E"/>
    <w:rsid w:val="00EB23B5"/>
    <w:rsid w:val="00EB3268"/>
    <w:rsid w:val="00EB5631"/>
    <w:rsid w:val="00EB5C2D"/>
    <w:rsid w:val="00EC3DD5"/>
    <w:rsid w:val="00EC45F8"/>
    <w:rsid w:val="00EC498A"/>
    <w:rsid w:val="00EC58E2"/>
    <w:rsid w:val="00ED0B93"/>
    <w:rsid w:val="00ED349A"/>
    <w:rsid w:val="00ED3517"/>
    <w:rsid w:val="00ED6002"/>
    <w:rsid w:val="00ED6A60"/>
    <w:rsid w:val="00ED6A73"/>
    <w:rsid w:val="00ED72FD"/>
    <w:rsid w:val="00EE1855"/>
    <w:rsid w:val="00EE1F16"/>
    <w:rsid w:val="00EE3C21"/>
    <w:rsid w:val="00EE521D"/>
    <w:rsid w:val="00EE7C02"/>
    <w:rsid w:val="00EF64F4"/>
    <w:rsid w:val="00EF6DE0"/>
    <w:rsid w:val="00EF7B3C"/>
    <w:rsid w:val="00F01227"/>
    <w:rsid w:val="00F013A2"/>
    <w:rsid w:val="00F025F4"/>
    <w:rsid w:val="00F13FCE"/>
    <w:rsid w:val="00F152B8"/>
    <w:rsid w:val="00F16259"/>
    <w:rsid w:val="00F16938"/>
    <w:rsid w:val="00F27DD8"/>
    <w:rsid w:val="00F301DB"/>
    <w:rsid w:val="00F30245"/>
    <w:rsid w:val="00F30556"/>
    <w:rsid w:val="00F3127D"/>
    <w:rsid w:val="00F358E2"/>
    <w:rsid w:val="00F36891"/>
    <w:rsid w:val="00F43BD8"/>
    <w:rsid w:val="00F43F02"/>
    <w:rsid w:val="00F446D7"/>
    <w:rsid w:val="00F524E3"/>
    <w:rsid w:val="00F537F5"/>
    <w:rsid w:val="00F55E24"/>
    <w:rsid w:val="00F56465"/>
    <w:rsid w:val="00F5778B"/>
    <w:rsid w:val="00F63659"/>
    <w:rsid w:val="00F643F4"/>
    <w:rsid w:val="00F644AA"/>
    <w:rsid w:val="00F64D6C"/>
    <w:rsid w:val="00F6563D"/>
    <w:rsid w:val="00F74F18"/>
    <w:rsid w:val="00F7580A"/>
    <w:rsid w:val="00F83AFA"/>
    <w:rsid w:val="00F850A4"/>
    <w:rsid w:val="00F86E8A"/>
    <w:rsid w:val="00F9059B"/>
    <w:rsid w:val="00F90E8D"/>
    <w:rsid w:val="00F91DE2"/>
    <w:rsid w:val="00F92FC8"/>
    <w:rsid w:val="00F946BD"/>
    <w:rsid w:val="00F95666"/>
    <w:rsid w:val="00FA2228"/>
    <w:rsid w:val="00FA3D60"/>
    <w:rsid w:val="00FA4F75"/>
    <w:rsid w:val="00FA5296"/>
    <w:rsid w:val="00FA54BB"/>
    <w:rsid w:val="00FA562B"/>
    <w:rsid w:val="00FA7CDF"/>
    <w:rsid w:val="00FB2BF8"/>
    <w:rsid w:val="00FB2FB2"/>
    <w:rsid w:val="00FB5412"/>
    <w:rsid w:val="00FB5B07"/>
    <w:rsid w:val="00FB6CCC"/>
    <w:rsid w:val="00FB71FC"/>
    <w:rsid w:val="00FB7517"/>
    <w:rsid w:val="00FB7E1D"/>
    <w:rsid w:val="00FC313A"/>
    <w:rsid w:val="00FC4ED0"/>
    <w:rsid w:val="00FC5712"/>
    <w:rsid w:val="00FC5D1E"/>
    <w:rsid w:val="00FD28DF"/>
    <w:rsid w:val="00FD37F9"/>
    <w:rsid w:val="00FD4722"/>
    <w:rsid w:val="00FD6BEC"/>
    <w:rsid w:val="00FE1C1C"/>
    <w:rsid w:val="00FE7CB6"/>
    <w:rsid w:val="00FF0347"/>
    <w:rsid w:val="00FF2007"/>
    <w:rsid w:val="00FF68BE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3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2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Cecchi</dc:creator>
  <cp:lastModifiedBy>Marco Cecchi</cp:lastModifiedBy>
  <cp:revision>49</cp:revision>
  <dcterms:created xsi:type="dcterms:W3CDTF">2014-04-18T20:16:00Z</dcterms:created>
  <dcterms:modified xsi:type="dcterms:W3CDTF">2015-05-28T20:58:00Z</dcterms:modified>
</cp:coreProperties>
</file>